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690"/>
      </w:tblGrid>
      <w:tr w:rsidR="00403C1A" w:rsidRPr="00D13B34" w14:paraId="72377152" w14:textId="77777777" w:rsidTr="000D3CF4"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9B2A" w14:textId="03CF349A" w:rsidR="00403C1A" w:rsidRPr="00D13B34" w:rsidRDefault="00403C1A" w:rsidP="000D3CF4">
            <w:pPr>
              <w:tabs>
                <w:tab w:val="left" w:pos="4426"/>
                <w:tab w:val="left" w:pos="4600"/>
              </w:tabs>
              <w:rPr>
                <w:rFonts w:ascii="Times New Roman" w:hAnsi="Times New Roman" w:cs="Times New Roman"/>
                <w:highlight w:val="lightGray"/>
                <w:lang w:eastAsia="en-CA"/>
              </w:rPr>
            </w:pPr>
            <w:r w:rsidRPr="0053044D">
              <w:rPr>
                <w:rFonts w:ascii="Times New Roman" w:hAnsi="Times New Roman" w:cs="Times New Roman"/>
                <w:lang w:eastAsia="en-CA"/>
              </w:rPr>
              <w:t xml:space="preserve">Multimedia Appendix </w:t>
            </w:r>
            <w:r>
              <w:rPr>
                <w:rFonts w:ascii="Times New Roman" w:hAnsi="Times New Roman" w:cs="Times New Roman"/>
                <w:lang w:eastAsia="en-CA"/>
              </w:rPr>
              <w:t>3</w:t>
            </w:r>
            <w:r w:rsidRPr="0053044D">
              <w:rPr>
                <w:rFonts w:ascii="Times New Roman" w:hAnsi="Times New Roman" w:cs="Times New Roman"/>
                <w:lang w:eastAsia="en-CA"/>
              </w:rPr>
              <w:t xml:space="preserve">. </w:t>
            </w:r>
            <w:r>
              <w:rPr>
                <w:rFonts w:ascii="Times New Roman" w:hAnsi="Times New Roman" w:cs="Times New Roman"/>
                <w:lang w:eastAsia="en-CA"/>
              </w:rPr>
              <w:t xml:space="preserve">Average Overall </w:t>
            </w:r>
            <w:r w:rsidRPr="0053044D">
              <w:rPr>
                <w:rFonts w:ascii="Times New Roman" w:hAnsi="Times New Roman" w:cs="Times New Roman"/>
                <w:lang w:eastAsia="en-CA"/>
              </w:rPr>
              <w:t xml:space="preserve">SAM </w:t>
            </w:r>
            <w:r>
              <w:rPr>
                <w:rFonts w:ascii="Times New Roman" w:hAnsi="Times New Roman" w:cs="Times New Roman"/>
                <w:lang w:eastAsia="en-CA"/>
              </w:rPr>
              <w:t xml:space="preserve">Percent </w:t>
            </w:r>
            <w:r w:rsidRPr="0053044D">
              <w:rPr>
                <w:rFonts w:ascii="Times New Roman" w:hAnsi="Times New Roman" w:cs="Times New Roman"/>
                <w:lang w:eastAsia="en-CA"/>
              </w:rPr>
              <w:t xml:space="preserve">Rating for </w:t>
            </w:r>
            <w:r>
              <w:rPr>
                <w:rFonts w:ascii="Times New Roman" w:hAnsi="Times New Roman" w:cs="Times New Roman"/>
                <w:lang w:eastAsia="en-CA"/>
              </w:rPr>
              <w:t xml:space="preserve">Individual </w:t>
            </w:r>
            <w:r w:rsidRPr="0053044D">
              <w:rPr>
                <w:rFonts w:ascii="Times New Roman" w:hAnsi="Times New Roman" w:cs="Times New Roman"/>
                <w:lang w:eastAsia="en-CA"/>
              </w:rPr>
              <w:t>Web-based Tools</w:t>
            </w:r>
            <w:r w:rsidR="000D3CF4">
              <w:rPr>
                <w:rFonts w:ascii="Times New Roman" w:hAnsi="Times New Roman" w:cs="Times New Roman"/>
                <w:lang w:eastAsia="en-CA"/>
              </w:rPr>
              <w:t>.</w:t>
            </w:r>
            <w:r w:rsidRPr="0053044D">
              <w:rPr>
                <w:rFonts w:ascii="Times New Roman" w:hAnsi="Times New Roman" w:cs="Times New Roman"/>
                <w:lang w:eastAsia="en-CA"/>
              </w:rPr>
              <w:t xml:space="preserve"> </w:t>
            </w:r>
          </w:p>
        </w:tc>
      </w:tr>
      <w:tr w:rsidR="00403C1A" w:rsidRPr="00356B1A" w14:paraId="468C5075" w14:textId="77777777" w:rsidTr="000D3CF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3598A" w14:textId="77777777" w:rsidR="00403C1A" w:rsidRPr="00356B1A" w:rsidRDefault="00403C1A" w:rsidP="008D3E62">
            <w:pPr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356B1A">
              <w:rPr>
                <w:rFonts w:ascii="Times New Roman" w:hAnsi="Times New Roman" w:cs="Times New Roman"/>
                <w:b/>
                <w:bCs/>
                <w:lang w:eastAsia="en-CA"/>
              </w:rPr>
              <w:t>Web ID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EDBA0" w14:textId="77777777" w:rsidR="00403C1A" w:rsidRPr="00356B1A" w:rsidRDefault="00403C1A" w:rsidP="008D3E62">
            <w:pPr>
              <w:rPr>
                <w:rFonts w:ascii="Times New Roman" w:hAnsi="Times New Roman" w:cs="Times New Roman"/>
                <w:b/>
                <w:bCs/>
                <w:highlight w:val="lightGray"/>
                <w:lang w:eastAsia="en-CA"/>
              </w:rPr>
            </w:pPr>
            <w:r w:rsidRPr="00356B1A">
              <w:rPr>
                <w:rFonts w:ascii="Times New Roman" w:hAnsi="Times New Roman" w:cs="Times New Roman"/>
                <w:b/>
                <w:bCs/>
                <w:lang w:eastAsia="en-CA"/>
              </w:rPr>
              <w:t>Average Rating, n (%)</w:t>
            </w:r>
          </w:p>
        </w:tc>
      </w:tr>
      <w:tr w:rsidR="00403C1A" w:rsidRPr="00E87A3F" w14:paraId="5B2FC057" w14:textId="77777777" w:rsidTr="000D3CF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0FF76F59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1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7770D1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5.5 (61.7)</w:t>
            </w:r>
          </w:p>
        </w:tc>
      </w:tr>
      <w:tr w:rsidR="00403C1A" w:rsidRPr="00E87A3F" w14:paraId="1D3EFC38" w14:textId="77777777" w:rsidTr="000D3CF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51F2AF35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2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3869C8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0 (47.6)</w:t>
            </w:r>
          </w:p>
        </w:tc>
      </w:tr>
      <w:tr w:rsidR="00403C1A" w:rsidRPr="00E87A3F" w14:paraId="5B3805DB" w14:textId="77777777" w:rsidTr="000D3CF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145EACAA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3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12B1B4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1.5 (51.2)</w:t>
            </w:r>
          </w:p>
        </w:tc>
      </w:tr>
      <w:tr w:rsidR="00403C1A" w:rsidRPr="00356B1A" w14:paraId="4326AD61" w14:textId="77777777" w:rsidTr="000D3CF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0F4576A2" w14:textId="77777777" w:rsidR="00403C1A" w:rsidRPr="00356B1A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356B1A">
              <w:rPr>
                <w:rFonts w:ascii="Times New Roman" w:hAnsi="Times New Roman" w:cs="Times New Roman"/>
                <w:lang w:eastAsia="en-CA"/>
              </w:rPr>
              <w:t>Web004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E4D0AE" w14:textId="77777777" w:rsidR="00403C1A" w:rsidRPr="00356B1A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356B1A">
              <w:rPr>
                <w:rFonts w:ascii="Times New Roman" w:hAnsi="Times New Roman" w:cs="Times New Roman"/>
              </w:rPr>
              <w:t>16 (38.1)</w:t>
            </w:r>
          </w:p>
        </w:tc>
      </w:tr>
      <w:tr w:rsidR="00403C1A" w:rsidRPr="00E87A3F" w14:paraId="349CE7A4" w14:textId="77777777" w:rsidTr="000D3CF4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</w:tcPr>
          <w:p w14:paraId="3DD639FB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5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7B208F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4.5 (58.3)</w:t>
            </w:r>
          </w:p>
        </w:tc>
      </w:tr>
      <w:tr w:rsidR="00403C1A" w:rsidRPr="00E87A3F" w14:paraId="6F38F224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026F4251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6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014FD8B3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7.5 (41.7)</w:t>
            </w:r>
          </w:p>
        </w:tc>
      </w:tr>
      <w:tr w:rsidR="00403C1A" w:rsidRPr="00E87A3F" w14:paraId="6F196A3C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76AE38DE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14C89C1B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6 (38.1)</w:t>
            </w:r>
          </w:p>
        </w:tc>
      </w:tr>
      <w:tr w:rsidR="00403C1A" w:rsidRPr="00E87A3F" w14:paraId="087BF931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3D0D6301" w14:textId="77777777" w:rsidR="00403C1A" w:rsidRPr="00E87A3F" w:rsidRDefault="00403C1A" w:rsidP="008D3E62">
            <w:pPr>
              <w:rPr>
                <w:rFonts w:ascii="Times New Roman" w:hAnsi="Times New Roman" w:cs="Times New Roman"/>
                <w:b/>
                <w:bCs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8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459BE3B9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9.5 (46.4)</w:t>
            </w:r>
          </w:p>
        </w:tc>
      </w:tr>
      <w:tr w:rsidR="00403C1A" w:rsidRPr="00E87A3F" w14:paraId="5A445036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17137D22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09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61B43AE5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8.5 (44.0)</w:t>
            </w:r>
          </w:p>
        </w:tc>
      </w:tr>
      <w:tr w:rsidR="00403C1A" w:rsidRPr="00E87A3F" w14:paraId="6318E0AA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09C60C79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0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0DD9442B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9.5 (46.4)</w:t>
            </w:r>
          </w:p>
        </w:tc>
      </w:tr>
      <w:tr w:rsidR="00403C1A" w:rsidRPr="00E87A3F" w14:paraId="17FBA592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4C6FB8B1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1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750D3D75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9.5 (46.4)</w:t>
            </w:r>
          </w:p>
        </w:tc>
      </w:tr>
      <w:tr w:rsidR="00403C1A" w:rsidRPr="00E87A3F" w14:paraId="3D17C52E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2C0B9374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2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53249292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7.5 (41.7)</w:t>
            </w:r>
          </w:p>
        </w:tc>
      </w:tr>
      <w:tr w:rsidR="00403C1A" w:rsidRPr="00E87A3F" w14:paraId="78181CCD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53F43CE4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3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5BD0E618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16.5 (39.3)</w:t>
            </w:r>
          </w:p>
        </w:tc>
      </w:tr>
      <w:tr w:rsidR="00403C1A" w:rsidRPr="00E87A3F" w14:paraId="7456F2B4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5015EEDD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4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74798101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3.5 (56.0)</w:t>
            </w:r>
          </w:p>
        </w:tc>
      </w:tr>
      <w:tr w:rsidR="00403C1A" w:rsidRPr="00E87A3F" w14:paraId="49A9CB76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46A9E099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5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7E1A1523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2 (52.4)</w:t>
            </w:r>
          </w:p>
        </w:tc>
      </w:tr>
      <w:tr w:rsidR="00403C1A" w:rsidRPr="00E87A3F" w14:paraId="684A7F9D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11EF4F80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6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24C9AEFA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</w:rPr>
              <w:t>24.5 (58.3)</w:t>
            </w:r>
          </w:p>
        </w:tc>
      </w:tr>
      <w:tr w:rsidR="00403C1A" w:rsidRPr="00356B1A" w14:paraId="4C1B71D7" w14:textId="77777777" w:rsidTr="000D3CF4">
        <w:tc>
          <w:tcPr>
            <w:tcW w:w="1413" w:type="dxa"/>
            <w:tcBorders>
              <w:left w:val="nil"/>
              <w:right w:val="nil"/>
            </w:tcBorders>
          </w:tcPr>
          <w:p w14:paraId="0D0E9F3A" w14:textId="77777777" w:rsidR="00403C1A" w:rsidRPr="00E87A3F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E87A3F">
              <w:rPr>
                <w:rFonts w:ascii="Times New Roman" w:hAnsi="Times New Roman" w:cs="Times New Roman"/>
                <w:lang w:eastAsia="en-CA"/>
              </w:rPr>
              <w:t>Web017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bottom"/>
          </w:tcPr>
          <w:p w14:paraId="04FF2AD9" w14:textId="77777777" w:rsidR="00403C1A" w:rsidRPr="00356B1A" w:rsidRDefault="00403C1A" w:rsidP="008D3E62">
            <w:pPr>
              <w:rPr>
                <w:rFonts w:ascii="Times New Roman" w:hAnsi="Times New Roman" w:cs="Times New Roman"/>
                <w:lang w:eastAsia="en-CA"/>
              </w:rPr>
            </w:pPr>
            <w:r w:rsidRPr="00356B1A">
              <w:rPr>
                <w:rFonts w:ascii="Times New Roman" w:hAnsi="Times New Roman" w:cs="Times New Roman"/>
              </w:rPr>
              <w:t>26 (62.0)</w:t>
            </w:r>
          </w:p>
        </w:tc>
      </w:tr>
    </w:tbl>
    <w:p w14:paraId="7301705A" w14:textId="77777777" w:rsidR="00E051AE" w:rsidRDefault="00E051AE"/>
    <w:sectPr w:rsidR="00E05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C1A"/>
    <w:rsid w:val="00001957"/>
    <w:rsid w:val="00085311"/>
    <w:rsid w:val="000D3CF4"/>
    <w:rsid w:val="001B6E9C"/>
    <w:rsid w:val="00215294"/>
    <w:rsid w:val="00236C2B"/>
    <w:rsid w:val="002945DE"/>
    <w:rsid w:val="002E28E3"/>
    <w:rsid w:val="003161D9"/>
    <w:rsid w:val="003F53FA"/>
    <w:rsid w:val="00403C1A"/>
    <w:rsid w:val="0041534F"/>
    <w:rsid w:val="004A09A1"/>
    <w:rsid w:val="004A45B2"/>
    <w:rsid w:val="00573CD3"/>
    <w:rsid w:val="005B2394"/>
    <w:rsid w:val="00600FC6"/>
    <w:rsid w:val="007067CC"/>
    <w:rsid w:val="0073372C"/>
    <w:rsid w:val="00867B37"/>
    <w:rsid w:val="0097094A"/>
    <w:rsid w:val="00986DD3"/>
    <w:rsid w:val="009F2FA8"/>
    <w:rsid w:val="00AA40F9"/>
    <w:rsid w:val="00C31DEA"/>
    <w:rsid w:val="00CA2A9D"/>
    <w:rsid w:val="00CF4D5C"/>
    <w:rsid w:val="00D3248B"/>
    <w:rsid w:val="00D81831"/>
    <w:rsid w:val="00E01DA1"/>
    <w:rsid w:val="00E051AE"/>
    <w:rsid w:val="00E925BB"/>
    <w:rsid w:val="00F26E3C"/>
    <w:rsid w:val="00F6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99E64"/>
  <w15:chartTrackingRefBased/>
  <w15:docId w15:val="{2F91A3DE-18F1-8047-941F-3EDD018C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 w:qFormat="1"/>
  </w:latentStyles>
  <w:style w:type="paragraph" w:default="1" w:styleId="Normal">
    <w:name w:val="Normal"/>
    <w:qFormat/>
    <w:rsid w:val="00403C1A"/>
    <w:rPr>
      <w:rFonts w:asciiTheme="majorBidi" w:eastAsiaTheme="minorEastAsia" w:hAnsiTheme="majorBidi" w:cstheme="maj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3F53FA"/>
    <w:rPr>
      <w:rFonts w:ascii="Times New Roman" w:hAnsi="Times New Roman"/>
      <w:color w:val="0563C1"/>
      <w:sz w:val="24"/>
      <w:u w:val="single"/>
    </w:rPr>
  </w:style>
  <w:style w:type="character" w:styleId="SmartLink">
    <w:name w:val="Smart Link"/>
    <w:basedOn w:val="DefaultParagraphFont"/>
    <w:uiPriority w:val="99"/>
    <w:semiHidden/>
    <w:unhideWhenUsed/>
    <w:qFormat/>
    <w:rsid w:val="003F53FA"/>
    <w:rPr>
      <w:rFonts w:ascii="Times New Roman" w:hAnsi="Times New Roman"/>
      <w:color w:val="0000FF"/>
      <w:sz w:val="24"/>
      <w:u w:val="single"/>
      <w:shd w:val="clear" w:color="auto" w:fill="F3F2F1"/>
    </w:rPr>
  </w:style>
  <w:style w:type="table" w:styleId="TableGrid">
    <w:name w:val="Table Grid"/>
    <w:basedOn w:val="TableNormal"/>
    <w:uiPriority w:val="39"/>
    <w:rsid w:val="00403C1A"/>
    <w:rPr>
      <w:rFonts w:asciiTheme="majorBidi" w:eastAsiaTheme="minorEastAsia" w:hAnsiTheme="majorBidi" w:cstheme="maj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tel Cunningham</dc:creator>
  <cp:keywords/>
  <dc:description/>
  <cp:lastModifiedBy>Chentel Cunningham</cp:lastModifiedBy>
  <cp:revision>2</cp:revision>
  <dcterms:created xsi:type="dcterms:W3CDTF">2022-01-18T21:02:00Z</dcterms:created>
  <dcterms:modified xsi:type="dcterms:W3CDTF">2022-01-18T21:14:00Z</dcterms:modified>
</cp:coreProperties>
</file>